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554" w:rsidRDefault="00FC1554" w:rsidP="00FC1554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807030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 xml:space="preserve">1. </w:t>
      </w:r>
      <w:r w:rsidR="00153BB1" w:rsidRPr="00D10D96">
        <w:rPr>
          <w:rFonts w:ascii="Times New Roman" w:hAnsi="Times New Roman" w:cs="Times New Roman"/>
          <w:sz w:val="24"/>
          <w:lang w:val="en-GB"/>
        </w:rPr>
        <w:t>Observed cases and expected cases under each scenario, and goodness of fit measures. Men</w:t>
      </w:r>
      <w:r w:rsidR="00D10D96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1036"/>
        <w:gridCol w:w="956"/>
        <w:gridCol w:w="956"/>
        <w:gridCol w:w="956"/>
        <w:gridCol w:w="956"/>
        <w:gridCol w:w="956"/>
        <w:gridCol w:w="956"/>
        <w:gridCol w:w="956"/>
        <w:gridCol w:w="956"/>
        <w:gridCol w:w="956"/>
        <w:gridCol w:w="1076"/>
        <w:gridCol w:w="1076"/>
      </w:tblGrid>
      <w:tr w:rsidR="00AE14F6" w:rsidRPr="00AE14F6" w:rsidTr="00AE14F6">
        <w:trPr>
          <w:trHeight w:val="300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ancer sit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cenario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0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1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MAPE</w:t>
            </w:r>
          </w:p>
        </w:tc>
      </w:tr>
      <w:tr w:rsidR="00AE14F6" w:rsidRPr="00AE14F6" w:rsidTr="00AE14F6">
        <w:trPr>
          <w:trHeight w:val="320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olo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.36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.6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.84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.08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8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4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0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5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.88</w:t>
            </w:r>
          </w:p>
        </w:tc>
      </w:tr>
      <w:tr w:rsidR="00AE14F6" w:rsidRPr="00AE14F6" w:rsidTr="00AE14F6">
        <w:trPr>
          <w:trHeight w:val="320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ectum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.9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.8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1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9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7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.3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4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.0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7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7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2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0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.35</w:t>
            </w:r>
          </w:p>
        </w:tc>
      </w:tr>
      <w:tr w:rsidR="00AE14F6" w:rsidRPr="00AE14F6" w:rsidTr="00AE14F6">
        <w:trPr>
          <w:trHeight w:val="300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Lu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.66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.46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.60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.49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.44</w:t>
            </w:r>
          </w:p>
        </w:tc>
      </w:tr>
      <w:tr w:rsidR="00AE14F6" w:rsidRPr="00AE14F6" w:rsidTr="00AE14F6">
        <w:trPr>
          <w:trHeight w:val="300"/>
        </w:trPr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rostat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4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7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9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1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5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4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1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8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7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8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.84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8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0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8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7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2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4.2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1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4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3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6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2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8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8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0.58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4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0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5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.37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4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8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35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2.80</w:t>
            </w:r>
          </w:p>
        </w:tc>
      </w:tr>
      <w:tr w:rsidR="00AE14F6" w:rsidRPr="00AE14F6" w:rsidTr="00AE14F6">
        <w:trPr>
          <w:trHeight w:val="320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Bladde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.48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5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.4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8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.17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2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.30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9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7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.02</w:t>
            </w:r>
          </w:p>
        </w:tc>
      </w:tr>
      <w:tr w:rsidR="00AE14F6" w:rsidRPr="00AE14F6" w:rsidTr="00AE14F6">
        <w:trPr>
          <w:trHeight w:val="320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tomac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1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6.01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4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.47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1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9.8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.09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8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3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7.04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3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0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0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7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6.7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7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1.92</w:t>
            </w:r>
          </w:p>
        </w:tc>
      </w:tr>
      <w:tr w:rsidR="00AE14F6" w:rsidRPr="00AE14F6" w:rsidTr="00AE14F6">
        <w:trPr>
          <w:trHeight w:val="320"/>
        </w:trPr>
        <w:tc>
          <w:tcPr>
            <w:tcW w:w="10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the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8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2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1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.94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1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5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0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3.53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C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6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7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9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4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1.5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7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8.6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.71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L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0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0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3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9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0.4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6.49</w:t>
            </w: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E(Q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7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8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9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1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1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,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AE14F6" w:rsidRPr="00AE14F6" w:rsidTr="00AE14F6">
        <w:trPr>
          <w:trHeight w:val="280"/>
        </w:trPr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F6" w:rsidRPr="00AE14F6" w:rsidRDefault="00AE14F6" w:rsidP="00AE14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2.8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5.3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6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4.2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25.4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17.6%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0.3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(32.9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F6" w:rsidRPr="00AE14F6" w:rsidRDefault="00AE14F6" w:rsidP="00AE1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E14F6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14.47</w:t>
            </w:r>
          </w:p>
        </w:tc>
      </w:tr>
    </w:tbl>
    <w:p w:rsidR="00AE14F6" w:rsidRDefault="00AE14F6" w:rsidP="00FC1554">
      <w:pPr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sectPr w:rsidR="00AE14F6" w:rsidSect="004E11F4">
      <w:pgSz w:w="16838" w:h="11906" w:orient="landscape"/>
      <w:pgMar w:top="85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39C4"/>
    <w:rsid w:val="0002133C"/>
    <w:rsid w:val="000335A1"/>
    <w:rsid w:val="00153BB1"/>
    <w:rsid w:val="001F3841"/>
    <w:rsid w:val="00230173"/>
    <w:rsid w:val="002C39C4"/>
    <w:rsid w:val="003563E9"/>
    <w:rsid w:val="00431B5F"/>
    <w:rsid w:val="0045124B"/>
    <w:rsid w:val="004A76C2"/>
    <w:rsid w:val="004E11F4"/>
    <w:rsid w:val="006E72CE"/>
    <w:rsid w:val="00700DAC"/>
    <w:rsid w:val="00724D52"/>
    <w:rsid w:val="007D272F"/>
    <w:rsid w:val="00807030"/>
    <w:rsid w:val="00923A52"/>
    <w:rsid w:val="009427FE"/>
    <w:rsid w:val="00AE14F6"/>
    <w:rsid w:val="00B947AD"/>
    <w:rsid w:val="00BB2C1B"/>
    <w:rsid w:val="00D10D96"/>
    <w:rsid w:val="00DA35D7"/>
    <w:rsid w:val="00F01D49"/>
    <w:rsid w:val="00FC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7EE6E"/>
  <w15:chartTrackingRefBased/>
  <w15:docId w15:val="{3208A86D-3DF2-46E4-B76B-70BCD686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8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E14F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E14F6"/>
    <w:rPr>
      <w:color w:val="954F72"/>
      <w:u w:val="single"/>
    </w:rPr>
  </w:style>
  <w:style w:type="paragraph" w:customStyle="1" w:styleId="msonormal0">
    <w:name w:val="msonormal"/>
    <w:basedOn w:val="Normal"/>
    <w:rsid w:val="00AE1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5">
    <w:name w:val="xl65"/>
    <w:basedOn w:val="Normal"/>
    <w:rsid w:val="00AE14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6">
    <w:name w:val="xl66"/>
    <w:basedOn w:val="Normal"/>
    <w:rsid w:val="00AE1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7">
    <w:name w:val="xl67"/>
    <w:basedOn w:val="Normal"/>
    <w:rsid w:val="00AE14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8">
    <w:name w:val="xl68"/>
    <w:basedOn w:val="Normal"/>
    <w:rsid w:val="00AE14F6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69">
    <w:name w:val="xl69"/>
    <w:basedOn w:val="Normal"/>
    <w:rsid w:val="00AE14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0">
    <w:name w:val="xl70"/>
    <w:basedOn w:val="Normal"/>
    <w:rsid w:val="00AE14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1">
    <w:name w:val="xl71"/>
    <w:basedOn w:val="Normal"/>
    <w:rsid w:val="00AE14F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2">
    <w:name w:val="xl72"/>
    <w:basedOn w:val="Normal"/>
    <w:rsid w:val="00AE14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3">
    <w:name w:val="xl73"/>
    <w:basedOn w:val="Normal"/>
    <w:rsid w:val="00AE14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4">
    <w:name w:val="xl74"/>
    <w:basedOn w:val="Normal"/>
    <w:rsid w:val="00AE14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5">
    <w:name w:val="xl75"/>
    <w:basedOn w:val="Normal"/>
    <w:rsid w:val="00AE14F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6">
    <w:name w:val="xl76"/>
    <w:basedOn w:val="Normal"/>
    <w:rsid w:val="00AE14F6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7">
    <w:name w:val="xl77"/>
    <w:basedOn w:val="Normal"/>
    <w:rsid w:val="00AE14F6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8">
    <w:name w:val="xl78"/>
    <w:basedOn w:val="Normal"/>
    <w:rsid w:val="00AE14F6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79">
    <w:name w:val="xl79"/>
    <w:basedOn w:val="Normal"/>
    <w:rsid w:val="00AE14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80">
    <w:name w:val="xl80"/>
    <w:basedOn w:val="Normal"/>
    <w:rsid w:val="00AE14F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xl81">
    <w:name w:val="xl81"/>
    <w:basedOn w:val="Normal"/>
    <w:rsid w:val="00AE14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87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odriguez Barranco</dc:creator>
  <cp:keywords/>
  <dc:description/>
  <cp:lastModifiedBy>Microsoft Office User</cp:lastModifiedBy>
  <cp:revision>7</cp:revision>
  <dcterms:created xsi:type="dcterms:W3CDTF">2019-01-04T12:04:00Z</dcterms:created>
  <dcterms:modified xsi:type="dcterms:W3CDTF">2019-05-11T14:44:00Z</dcterms:modified>
</cp:coreProperties>
</file>